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885" w:rsidRPr="000778C7" w:rsidRDefault="00D71885" w:rsidP="00D7188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817FB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 xml:space="preserve">3: Bacteria Annotated in the Mock Community Feature Table That were Unexpected or Not Classified to the Taxonomic Level of Genus </w:t>
      </w:r>
    </w:p>
    <w:tbl>
      <w:tblPr>
        <w:tblStyle w:val="TableGrid"/>
        <w:tblW w:w="1494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98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D71885" w:rsidRPr="00282AC8" w:rsidTr="00394552">
        <w:trPr>
          <w:trHeight w:val="288"/>
        </w:trPr>
        <w:tc>
          <w:tcPr>
            <w:tcW w:w="1980" w:type="dxa"/>
            <w:shd w:val="clear" w:color="auto" w:fill="D0CECE" w:themeFill="background2" w:themeFillShade="E6"/>
            <w:noWrap/>
          </w:tcPr>
          <w:p w:rsidR="00D71885" w:rsidRPr="00282AC8" w:rsidRDefault="00D71885" w:rsidP="0039455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2AC8">
              <w:rPr>
                <w:rFonts w:ascii="Arial" w:eastAsia="Times New Roman" w:hAnsi="Arial" w:cs="Arial"/>
                <w:b/>
                <w:bCs/>
                <w:color w:val="000000"/>
              </w:rPr>
              <w:t>Genus</w:t>
            </w:r>
          </w:p>
        </w:tc>
        <w:tc>
          <w:tcPr>
            <w:tcW w:w="12960" w:type="dxa"/>
            <w:gridSpan w:val="18"/>
            <w:shd w:val="clear" w:color="auto" w:fill="D0CECE" w:themeFill="background2" w:themeFillShade="E6"/>
            <w:noWrap/>
          </w:tcPr>
          <w:p w:rsidR="00D71885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verage Annotated Relative Abundance</w:t>
            </w:r>
            <w:r w:rsidRPr="00282AC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%)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tratified by V region and Reference Database</w:t>
            </w:r>
            <w:r w:rsidRPr="00282AC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  <w:hideMark/>
          </w:tcPr>
          <w:p w:rsidR="00D71885" w:rsidRPr="00282AC8" w:rsidRDefault="00D71885" w:rsidP="0039455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2 GG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2 RDP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2 Silva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V3 </w:t>
            </w:r>
          </w:p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G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3 RDP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3 Silva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4 GG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4 RDP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4 Silva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67 GG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67 RDP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67 Silva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8 GG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8 RDP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8 Silva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9 GG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9 RDP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9 Silva</w:t>
            </w:r>
          </w:p>
        </w:tc>
      </w:tr>
      <w:tr w:rsidR="00D71885" w:rsidRPr="00282AC8" w:rsidTr="00394552">
        <w:trPr>
          <w:trHeight w:val="288"/>
        </w:trPr>
        <w:tc>
          <w:tcPr>
            <w:tcW w:w="14940" w:type="dxa"/>
            <w:gridSpan w:val="19"/>
            <w:shd w:val="clear" w:color="auto" w:fill="D0CECE" w:themeFill="background2" w:themeFillShade="E6"/>
            <w:noWrap/>
          </w:tcPr>
          <w:p w:rsidR="00D71885" w:rsidRPr="00282AC8" w:rsidRDefault="00D71885" w:rsidP="00394552">
            <w:pPr>
              <w:rPr>
                <w:rFonts w:ascii="Arial" w:eastAsia="Times New Roman" w:hAnsi="Arial" w:cs="Arial"/>
                <w:color w:val="000000"/>
              </w:rPr>
            </w:pPr>
            <w:r w:rsidRPr="000A21ED">
              <w:rPr>
                <w:rFonts w:ascii="Arial" w:eastAsia="Times New Roman" w:hAnsi="Arial" w:cs="Arial"/>
                <w:b/>
                <w:i/>
                <w:color w:val="000000"/>
              </w:rPr>
              <w:t>CutPrimers Even</w:t>
            </w: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  <w:hideMark/>
          </w:tcPr>
          <w:p w:rsidR="00D71885" w:rsidRPr="00173731" w:rsidRDefault="00D71885" w:rsidP="0039455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igned Higher*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1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6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7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3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2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8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91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96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08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95</w:t>
            </w: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  <w:hideMark/>
          </w:tcPr>
          <w:p w:rsidR="00D71885" w:rsidRPr="00173731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173731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173731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737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inegoldia</w:t>
            </w:r>
            <w:proofErr w:type="spellEnd"/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173731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1737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  <w:hideMark/>
          </w:tcPr>
          <w:p w:rsidR="00D71885" w:rsidRPr="00173731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173731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ysobacter</w:t>
            </w:r>
            <w:proofErr w:type="spellEnd"/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  <w:hideMark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737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4940" w:type="dxa"/>
            <w:gridSpan w:val="19"/>
            <w:shd w:val="clear" w:color="auto" w:fill="D0CECE" w:themeFill="background2" w:themeFillShade="E6"/>
            <w:noWrap/>
          </w:tcPr>
          <w:p w:rsidR="00D71885" w:rsidRPr="00173731" w:rsidRDefault="00D71885" w:rsidP="0039455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21ED">
              <w:rPr>
                <w:rFonts w:ascii="Arial" w:eastAsia="Times New Roman" w:hAnsi="Arial" w:cs="Arial"/>
                <w:b/>
                <w:i/>
                <w:color w:val="000000"/>
              </w:rPr>
              <w:t xml:space="preserve">CutPrimers </w:t>
            </w:r>
            <w:r>
              <w:rPr>
                <w:rFonts w:ascii="Arial" w:eastAsia="Times New Roman" w:hAnsi="Arial" w:cs="Arial"/>
                <w:b/>
                <w:i/>
                <w:color w:val="000000"/>
              </w:rPr>
              <w:t>Stag</w:t>
            </w: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24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igned Higher*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9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3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458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48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72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43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8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56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91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22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90</w:t>
            </w: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listipes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4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4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6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6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4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4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gnatzschineria</w:t>
            </w:r>
            <w:proofErr w:type="spellEnd"/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2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4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Klebsiella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ctococcus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30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30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9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9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9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teiniclasticum</w:t>
            </w:r>
            <w:proofErr w:type="spellEnd"/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FE2444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Pseudoxanthomonas</w:t>
            </w:r>
            <w:proofErr w:type="spellEnd"/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10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10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bookmarkStart w:id="0" w:name="_Hlk110441989"/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ickettsia</w:t>
            </w:r>
            <w:bookmarkEnd w:id="0"/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82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82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82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72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72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72</w:t>
            </w: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18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18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18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14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14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14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D71885" w:rsidRPr="00282AC8" w:rsidTr="00394552">
        <w:trPr>
          <w:trHeight w:val="288"/>
        </w:trPr>
        <w:tc>
          <w:tcPr>
            <w:tcW w:w="1980" w:type="dxa"/>
            <w:noWrap/>
          </w:tcPr>
          <w:p w:rsidR="00D71885" w:rsidRPr="00FE2444" w:rsidRDefault="00D71885" w:rsidP="00394552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FE24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hioclava</w:t>
            </w:r>
            <w:proofErr w:type="spellEnd"/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noWrap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024</w:t>
            </w: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</w:tcPr>
          <w:p w:rsidR="00D71885" w:rsidRPr="00173731" w:rsidRDefault="00D71885" w:rsidP="00394552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511664" w:rsidRDefault="00D71885">
      <w:bookmarkStart w:id="1" w:name="_Hlk121492119"/>
      <w:r>
        <w:rPr>
          <w:rFonts w:ascii="Arial" w:hAnsi="Arial" w:cs="Arial"/>
          <w:sz w:val="20"/>
          <w:szCs w:val="20"/>
        </w:rPr>
        <w:t>The average relative abundance of   bacteria at the taxonomic level of genus that were not present in the mock bacterial communities, stratified by V region and reference database for both CutPrimers and Cutadapt-based pipelines. *Assigned higher is any feature that was annotated at a taxonomic level higher than genus (i.e.  Family, Class etc.). If cell is blank that indicates this taxon was not annotated in that V region and reference database</w:t>
      </w:r>
      <w:r>
        <w:rPr>
          <w:rFonts w:ascii="Arial" w:hAnsi="Arial" w:cs="Arial"/>
          <w:sz w:val="20"/>
          <w:szCs w:val="20"/>
        </w:rPr>
        <w:t>.</w:t>
      </w:r>
      <w:bookmarkStart w:id="2" w:name="_GoBack"/>
      <w:bookmarkEnd w:id="1"/>
      <w:bookmarkEnd w:id="2"/>
    </w:p>
    <w:sectPr w:rsidR="00511664" w:rsidSect="00D718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885"/>
    <w:rsid w:val="00511664"/>
    <w:rsid w:val="00D7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6B9EA"/>
  <w15:chartTrackingRefBased/>
  <w15:docId w15:val="{83EA0EBB-ADF7-464A-A552-B9389237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18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570</Characters>
  <Application>Microsoft Office Word</Application>
  <DocSecurity>0</DocSecurity>
  <Lines>3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28:00Z</dcterms:created>
  <dcterms:modified xsi:type="dcterms:W3CDTF">2022-12-09T20:29:00Z</dcterms:modified>
</cp:coreProperties>
</file>